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9C0B1" w14:textId="4262BA51" w:rsidR="007F3575" w:rsidRPr="00C40845" w:rsidRDefault="007F3575" w:rsidP="007F3575">
      <w:pPr>
        <w:tabs>
          <w:tab w:val="left" w:pos="4822"/>
        </w:tabs>
        <w:spacing w:line="480" w:lineRule="auto"/>
        <w:rPr>
          <w:rFonts w:ascii="Times New Roman" w:hAnsi="Times New Roman" w:cs="Times New Roman"/>
          <w:b/>
          <w:bCs/>
          <w:i/>
          <w:color w:val="000000"/>
          <w:sz w:val="24"/>
        </w:rPr>
      </w:pPr>
      <w:r w:rsidRPr="00C40845">
        <w:rPr>
          <w:rFonts w:ascii="Times New Roman" w:hAnsi="Times New Roman" w:cs="Times New Roman"/>
          <w:b/>
          <w:bCs/>
          <w:color w:val="000000"/>
          <w:sz w:val="24"/>
        </w:rPr>
        <w:t xml:space="preserve">Table </w:t>
      </w:r>
      <w:r w:rsidR="005E54AF">
        <w:rPr>
          <w:rFonts w:ascii="Times New Roman" w:hAnsi="Times New Roman" w:cs="Times New Roman"/>
          <w:b/>
          <w:bCs/>
          <w:color w:val="000000"/>
          <w:sz w:val="24"/>
        </w:rPr>
        <w:t>S</w:t>
      </w:r>
      <w:r w:rsidRPr="00C40845">
        <w:rPr>
          <w:rFonts w:ascii="Times New Roman" w:hAnsi="Times New Roman" w:cs="Times New Roman"/>
          <w:b/>
          <w:bCs/>
          <w:color w:val="000000"/>
          <w:sz w:val="24"/>
        </w:rPr>
        <w:t xml:space="preserve">1 Antimicrobial susceptibility patterns for </w:t>
      </w:r>
      <w:r w:rsidRPr="00C40845">
        <w:rPr>
          <w:rFonts w:ascii="Times New Roman" w:hAnsi="Times New Roman" w:cs="Times New Roman"/>
          <w:b/>
          <w:bCs/>
          <w:i/>
          <w:color w:val="000000"/>
          <w:sz w:val="24"/>
        </w:rPr>
        <w:t>Nocardia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916"/>
        <w:gridCol w:w="1768"/>
        <w:gridCol w:w="1769"/>
        <w:gridCol w:w="1770"/>
        <w:gridCol w:w="1770"/>
        <w:gridCol w:w="1770"/>
        <w:gridCol w:w="1770"/>
      </w:tblGrid>
      <w:tr w:rsidR="007F3575" w:rsidRPr="009A52FC" w14:paraId="6F008C26" w14:textId="77777777" w:rsidTr="00134636">
        <w:trPr>
          <w:jc w:val="center"/>
        </w:trPr>
        <w:tc>
          <w:tcPr>
            <w:tcW w:w="1916" w:type="dxa"/>
            <w:vMerge w:val="restart"/>
            <w:tcBorders>
              <w:left w:val="nil"/>
              <w:bottom w:val="nil"/>
              <w:right w:val="nil"/>
            </w:tcBorders>
          </w:tcPr>
          <w:p w14:paraId="33F1EFBD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0845">
              <w:rPr>
                <w:rFonts w:ascii="Times New Roman" w:hAnsi="Times New Roman" w:cs="Times New Roman"/>
                <w:b/>
                <w:bCs/>
                <w:szCs w:val="21"/>
              </w:rPr>
              <w:t>Antimicrobial agent</w:t>
            </w:r>
          </w:p>
        </w:tc>
        <w:tc>
          <w:tcPr>
            <w:tcW w:w="353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386EA4C" w14:textId="099EB2DE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0845">
              <w:rPr>
                <w:rFonts w:ascii="Times New Roman" w:hAnsi="Times New Roman" w:cs="Times New Roman"/>
                <w:b/>
                <w:bCs/>
                <w:szCs w:val="21"/>
              </w:rPr>
              <w:t>Case</w:t>
            </w:r>
            <w:r w:rsidR="004110C7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C40845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35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9D73EC6" w14:textId="2840ACB1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0845">
              <w:rPr>
                <w:rFonts w:ascii="Times New Roman" w:hAnsi="Times New Roman" w:cs="Times New Roman"/>
                <w:b/>
                <w:bCs/>
                <w:szCs w:val="21"/>
              </w:rPr>
              <w:t>Case</w:t>
            </w:r>
            <w:r w:rsidR="004110C7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C40845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35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190119D" w14:textId="542DC510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0845">
              <w:rPr>
                <w:rFonts w:ascii="Times New Roman" w:hAnsi="Times New Roman" w:cs="Times New Roman"/>
                <w:b/>
                <w:bCs/>
                <w:szCs w:val="21"/>
              </w:rPr>
              <w:t>Case</w:t>
            </w:r>
            <w:r w:rsidR="004110C7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C40845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</w:tr>
      <w:tr w:rsidR="007F3575" w:rsidRPr="009A52FC" w14:paraId="53DDC946" w14:textId="77777777" w:rsidTr="00134636">
        <w:trPr>
          <w:jc w:val="center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D7F06" w14:textId="77777777" w:rsidR="007F3575" w:rsidRPr="00C40845" w:rsidRDefault="007F3575" w:rsidP="00134636">
            <w:pPr>
              <w:tabs>
                <w:tab w:val="left" w:pos="4822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ECE57" w14:textId="2D4A7BB0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C40845">
              <w:rPr>
                <w:rFonts w:ascii="Times New Roman" w:hAnsi="Times New Roman" w:cs="Times New Roman"/>
                <w:b/>
                <w:bCs/>
                <w:szCs w:val="21"/>
              </w:rPr>
              <w:t>MIC(</w:t>
            </w:r>
            <w:proofErr w:type="gramEnd"/>
            <w:r w:rsidRPr="00C40845">
              <w:rPr>
                <w:rFonts w:ascii="Times New Roman" w:hAnsi="Times New Roman" w:cs="Times New Roman"/>
                <w:b/>
                <w:bCs/>
                <w:szCs w:val="21"/>
              </w:rPr>
              <w:t>ug/m</w:t>
            </w:r>
            <w:r w:rsidR="00EA71F3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r w:rsidRPr="00C40845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EAC30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0845">
              <w:rPr>
                <w:rFonts w:ascii="Times New Roman" w:hAnsi="Times New Roman" w:cs="Times New Roman"/>
                <w:b/>
                <w:bCs/>
                <w:szCs w:val="21"/>
              </w:rPr>
              <w:t>Tentative interpretation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069FA" w14:textId="19AEA88C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C40845">
              <w:rPr>
                <w:rFonts w:ascii="Times New Roman" w:hAnsi="Times New Roman" w:cs="Times New Roman"/>
                <w:b/>
                <w:bCs/>
                <w:szCs w:val="21"/>
              </w:rPr>
              <w:t>MIC(</w:t>
            </w:r>
            <w:proofErr w:type="gramEnd"/>
            <w:r w:rsidRPr="00C40845">
              <w:rPr>
                <w:rFonts w:ascii="Times New Roman" w:hAnsi="Times New Roman" w:cs="Times New Roman"/>
                <w:b/>
                <w:bCs/>
                <w:szCs w:val="21"/>
              </w:rPr>
              <w:t>ug/m</w:t>
            </w:r>
            <w:r w:rsidR="00EA71F3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r w:rsidRPr="00C40845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E9308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0845">
              <w:rPr>
                <w:rFonts w:ascii="Times New Roman" w:hAnsi="Times New Roman" w:cs="Times New Roman"/>
                <w:b/>
                <w:bCs/>
                <w:szCs w:val="21"/>
              </w:rPr>
              <w:t>Tentative interpretation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B7372" w14:textId="6E8402AC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C40845">
              <w:rPr>
                <w:rFonts w:ascii="Times New Roman" w:hAnsi="Times New Roman" w:cs="Times New Roman"/>
                <w:b/>
                <w:bCs/>
                <w:szCs w:val="21"/>
              </w:rPr>
              <w:t>MIC(</w:t>
            </w:r>
            <w:proofErr w:type="gramEnd"/>
            <w:r w:rsidRPr="00C40845">
              <w:rPr>
                <w:rFonts w:ascii="Times New Roman" w:hAnsi="Times New Roman" w:cs="Times New Roman"/>
                <w:b/>
                <w:bCs/>
                <w:szCs w:val="21"/>
              </w:rPr>
              <w:t>ug/m</w:t>
            </w:r>
            <w:r w:rsidR="00EA71F3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r w:rsidRPr="00C40845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8B893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0845">
              <w:rPr>
                <w:rFonts w:ascii="Times New Roman" w:hAnsi="Times New Roman" w:cs="Times New Roman"/>
                <w:b/>
                <w:bCs/>
                <w:szCs w:val="21"/>
              </w:rPr>
              <w:t>Tentative interpretation</w:t>
            </w:r>
          </w:p>
        </w:tc>
      </w:tr>
      <w:tr w:rsidR="007F3575" w:rsidRPr="009A52FC" w14:paraId="4A41EB89" w14:textId="77777777" w:rsidTr="00134636">
        <w:trPr>
          <w:jc w:val="center"/>
        </w:trPr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F7597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P-SMZ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F2906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5BF17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0D58E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DA0B3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AAD19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F6927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7F3575" w:rsidRPr="009A52FC" w14:paraId="3FFCA170" w14:textId="77777777" w:rsidTr="00134636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DF5D5F6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kaci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3B1E2D7D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0FC3D633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6FD286F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9051639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33251C2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C77837F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7F3575" w:rsidRPr="009A52FC" w14:paraId="241D7B2A" w14:textId="77777777" w:rsidTr="00134636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9CA1ABB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397057FE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5EC7FDF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CF24442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531854B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7D38F0D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A23A27D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F3575" w:rsidRPr="009A52FC" w14:paraId="095E7588" w14:textId="77777777" w:rsidTr="00134636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A0AC75D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ftriaxon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2A8EEABE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47D03817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A04A59F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F528161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B3A3E0E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46B746D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7F3575" w:rsidRPr="009A52FC" w14:paraId="47D02BE0" w14:textId="77777777" w:rsidTr="00134636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7CFA685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fepim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4433F410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1826E90D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7C74608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2D65E20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4E5B477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B48ED9B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7F3575" w:rsidRPr="009A52FC" w14:paraId="6C19F6C2" w14:textId="77777777" w:rsidTr="00134636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82FFEAE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ezoli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044A0593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6C479E6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A852772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14737C6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4338E54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8E81FD5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7F3575" w:rsidRPr="009A52FC" w14:paraId="535BA8C6" w14:textId="77777777" w:rsidTr="00134636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B1C5C26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ipenem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4A07F865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ED10552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3C5F155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BC81BD9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6E14918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BBE01E6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7F3575" w:rsidRPr="009A52FC" w14:paraId="7F8ADCEA" w14:textId="77777777" w:rsidTr="00134636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E66940F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oxicillin/Clavulanic Aci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404B0560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191A0C85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75EF939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18BCE4F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B7674EE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A70AC32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F3575" w:rsidRPr="009A52FC" w14:paraId="68D78326" w14:textId="77777777" w:rsidTr="00134636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D4A0CA6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rithromyci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6CD3F7B8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1AD34F9F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7A25151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9165FFF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A6DB618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DEF853D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F3575" w:rsidRPr="009A52FC" w14:paraId="06BBE3A4" w14:textId="77777777" w:rsidTr="00134636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ECF2ABD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bramyci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5CA757A5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1ADA3D9E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17AA6B9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95AD642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CDA6DA7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2AD8B0A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F3575" w:rsidRPr="009A52FC" w14:paraId="50C34636" w14:textId="77777777" w:rsidTr="00134636">
        <w:trPr>
          <w:jc w:val="center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8B85B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cyclin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57A96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CAC53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BD235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BFDDD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6F37C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79A9D" w14:textId="77777777" w:rsidR="007F3575" w:rsidRPr="00C40845" w:rsidRDefault="007F3575" w:rsidP="00134636">
            <w:pPr>
              <w:tabs>
                <w:tab w:val="left" w:pos="4822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40845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</w:tbl>
    <w:p w14:paraId="6E696E5D" w14:textId="59B4A5E2" w:rsidR="007F3575" w:rsidRPr="00C40845" w:rsidRDefault="007F3575" w:rsidP="003E0591">
      <w:pPr>
        <w:tabs>
          <w:tab w:val="left" w:pos="4822"/>
        </w:tabs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C40845">
        <w:rPr>
          <w:rFonts w:ascii="Times New Roman" w:hAnsi="Times New Roman" w:cs="Times New Roman" w:hint="eastAsia"/>
          <w:sz w:val="24"/>
        </w:rPr>
        <w:t>TMP-</w:t>
      </w:r>
      <w:proofErr w:type="gramStart"/>
      <w:r w:rsidRPr="00C40845">
        <w:rPr>
          <w:rFonts w:ascii="Times New Roman" w:hAnsi="Times New Roman" w:cs="Times New Roman" w:hint="eastAsia"/>
          <w:sz w:val="24"/>
        </w:rPr>
        <w:t>SMX:trimethoprim</w:t>
      </w:r>
      <w:proofErr w:type="gramEnd"/>
      <w:r w:rsidRPr="00C40845">
        <w:rPr>
          <w:rFonts w:ascii="Times New Roman" w:hAnsi="Times New Roman" w:cs="Times New Roman" w:hint="eastAsia"/>
          <w:sz w:val="24"/>
        </w:rPr>
        <w:t>-sulfamethoxazole</w:t>
      </w:r>
      <w:proofErr w:type="spellEnd"/>
      <w:r w:rsidRPr="00C40845">
        <w:rPr>
          <w:rFonts w:ascii="Times New Roman" w:hAnsi="Times New Roman" w:cs="Times New Roman"/>
          <w:sz w:val="24"/>
        </w:rPr>
        <w:t>, S: susceptible, I: intermediate, R: resistant, MIC: minimum inhibitory concentration.</w:t>
      </w:r>
    </w:p>
    <w:p w14:paraId="45F3D803" w14:textId="77777777" w:rsidR="007F3575" w:rsidRPr="007F3575" w:rsidRDefault="007F3575"/>
    <w:sectPr w:rsidR="007F3575" w:rsidRPr="007F3575" w:rsidSect="007F35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7059A" w14:textId="77777777" w:rsidR="00033881" w:rsidRDefault="00033881" w:rsidP="007F3575">
      <w:r>
        <w:separator/>
      </w:r>
    </w:p>
  </w:endnote>
  <w:endnote w:type="continuationSeparator" w:id="0">
    <w:p w14:paraId="23A54484" w14:textId="77777777" w:rsidR="00033881" w:rsidRDefault="00033881" w:rsidP="007F3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0DCFC" w14:textId="77777777" w:rsidR="00033881" w:rsidRDefault="00033881" w:rsidP="007F3575">
      <w:r>
        <w:separator/>
      </w:r>
    </w:p>
  </w:footnote>
  <w:footnote w:type="continuationSeparator" w:id="0">
    <w:p w14:paraId="3980083E" w14:textId="77777777" w:rsidR="00033881" w:rsidRDefault="00033881" w:rsidP="007F3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61560"/>
    <w:rsid w:val="0000413D"/>
    <w:rsid w:val="00033881"/>
    <w:rsid w:val="001773B2"/>
    <w:rsid w:val="003E0591"/>
    <w:rsid w:val="004110C7"/>
    <w:rsid w:val="005E54AF"/>
    <w:rsid w:val="00693D94"/>
    <w:rsid w:val="00761DBC"/>
    <w:rsid w:val="007F3575"/>
    <w:rsid w:val="009F2802"/>
    <w:rsid w:val="00E61560"/>
    <w:rsid w:val="00EA71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6CF9AB"/>
  <w15:chartTrackingRefBased/>
  <w15:docId w15:val="{1E36EE79-240B-4E86-AD99-0D831DEB3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357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35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35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35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3575"/>
    <w:rPr>
      <w:sz w:val="18"/>
      <w:szCs w:val="18"/>
    </w:rPr>
  </w:style>
  <w:style w:type="table" w:styleId="a7">
    <w:name w:val="Table Grid"/>
    <w:basedOn w:val="a1"/>
    <w:qFormat/>
    <w:rsid w:val="007F3575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琰</dc:creator>
  <cp:keywords/>
  <dc:description/>
  <cp:lastModifiedBy>程 琰</cp:lastModifiedBy>
  <cp:revision>7</cp:revision>
  <dcterms:created xsi:type="dcterms:W3CDTF">2021-06-28T12:27:00Z</dcterms:created>
  <dcterms:modified xsi:type="dcterms:W3CDTF">2021-09-28T02:27:00Z</dcterms:modified>
</cp:coreProperties>
</file>